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63CF" w:rsidRPr="003E6484" w:rsidRDefault="005763CF" w:rsidP="005763CF">
      <w:pPr>
        <w:spacing w:afterLines="50" w:after="156" w:line="360" w:lineRule="auto"/>
        <w:ind w:rightChars="233" w:right="489"/>
        <w:rPr>
          <w:rFonts w:ascii="Times New Roman" w:hAnsi="Times New Roman" w:cs="Times New Roman"/>
          <w:kern w:val="0"/>
          <w:sz w:val="24"/>
          <w:szCs w:val="24"/>
        </w:rPr>
      </w:pPr>
      <w:bookmarkStart w:id="0" w:name="OLE_LINK176"/>
      <w:bookmarkStart w:id="1" w:name="OLE_LINK177"/>
      <w:bookmarkStart w:id="2" w:name="OLE_LINK192"/>
      <w:bookmarkStart w:id="3" w:name="OLE_LINK256"/>
      <w:bookmarkStart w:id="4" w:name="OLE_LINK257"/>
      <w:bookmarkStart w:id="5" w:name="OLE_LINK258"/>
      <w:bookmarkStart w:id="6" w:name="OLE_LINK259"/>
      <w:bookmarkStart w:id="7" w:name="OLE_LINK195"/>
      <w:bookmarkStart w:id="8" w:name="OLE_LINK196"/>
      <w:bookmarkStart w:id="9" w:name="_GoBack"/>
      <w:bookmarkEnd w:id="9"/>
      <w:r w:rsidRPr="003E6484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6</w:t>
      </w:r>
      <w:r w:rsidRPr="003E6484">
        <w:rPr>
          <w:rFonts w:ascii="Times New Roman" w:hAnsi="Times New Roman" w:cs="Times New Roman"/>
          <w:sz w:val="24"/>
          <w:szCs w:val="24"/>
        </w:rPr>
        <w:t xml:space="preserve">. Distribution of simple sequence repeats (SSRs) loci in the five </w:t>
      </w:r>
      <w:r w:rsidRPr="003E6484">
        <w:rPr>
          <w:rFonts w:ascii="Times New Roman" w:hAnsi="Times New Roman" w:cs="Times New Roman"/>
          <w:i/>
          <w:sz w:val="24"/>
          <w:szCs w:val="24"/>
        </w:rPr>
        <w:t>Epimedium</w:t>
      </w:r>
      <w:r w:rsidRPr="003E6484">
        <w:rPr>
          <w:rFonts w:ascii="Times New Roman" w:hAnsi="Times New Roman" w:cs="Times New Roman"/>
          <w:sz w:val="24"/>
          <w:szCs w:val="24"/>
        </w:rPr>
        <w:t xml:space="preserve"> chloroplast genomes.</w:t>
      </w:r>
      <w:r w:rsidRPr="003E648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3E6484">
        <w:rPr>
          <w:rFonts w:ascii="Times New Roman" w:hAnsi="Times New Roman" w:cs="Times New Roman"/>
          <w:sz w:val="24"/>
          <w:szCs w:val="24"/>
        </w:rPr>
        <w:t xml:space="preserve">SSR locus with </w:t>
      </w:r>
      <w:r w:rsidRPr="003E6484">
        <w:rPr>
          <w:rFonts w:ascii="Times New Roman" w:eastAsia="宋体" w:hAnsi="Times New Roman" w:cs="Times New Roman"/>
          <w:sz w:val="24"/>
          <w:szCs w:val="24"/>
        </w:rPr>
        <w:t>*</w:t>
      </w:r>
      <w:r w:rsidRPr="003E6484">
        <w:rPr>
          <w:rFonts w:ascii="Times New Roman" w:hAnsi="Times New Roman" w:cs="Times New Roman"/>
          <w:sz w:val="24"/>
          <w:szCs w:val="24"/>
        </w:rPr>
        <w:t xml:space="preserve"> in the column of SSR No. indicated that the SSR was same in </w:t>
      </w:r>
      <w:r w:rsidRPr="003E6484">
        <w:rPr>
          <w:rFonts w:ascii="Times New Roman" w:hAnsi="Times New Roman" w:cs="Times New Roman"/>
          <w:kern w:val="0"/>
          <w:sz w:val="24"/>
          <w:szCs w:val="24"/>
        </w:rPr>
        <w:t xml:space="preserve">nucleotide unit and the number of the repeat unit for the each of five </w:t>
      </w:r>
      <w:r w:rsidRPr="003E6484">
        <w:rPr>
          <w:rFonts w:ascii="Times New Roman" w:hAnsi="Times New Roman" w:cs="Times New Roman"/>
          <w:i/>
          <w:kern w:val="0"/>
          <w:sz w:val="24"/>
          <w:szCs w:val="24"/>
        </w:rPr>
        <w:t>Epimedium</w:t>
      </w:r>
      <w:r w:rsidRPr="003E6484">
        <w:rPr>
          <w:rFonts w:ascii="Times New Roman" w:hAnsi="Times New Roman" w:cs="Times New Roman"/>
          <w:kern w:val="0"/>
          <w:sz w:val="24"/>
          <w:szCs w:val="24"/>
        </w:rPr>
        <w:t xml:space="preserve"> cp genomes.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955"/>
        <w:gridCol w:w="1109"/>
        <w:gridCol w:w="1470"/>
        <w:gridCol w:w="969"/>
        <w:gridCol w:w="1098"/>
        <w:gridCol w:w="1098"/>
        <w:gridCol w:w="2060"/>
        <w:gridCol w:w="1138"/>
        <w:gridCol w:w="730"/>
      </w:tblGrid>
      <w:tr w:rsidR="005763CF" w:rsidRPr="00DB38F8" w:rsidTr="00C77706">
        <w:trPr>
          <w:jc w:val="center"/>
        </w:trPr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0" w:name="_Hlk435106654"/>
            <w:bookmarkEnd w:id="0"/>
            <w:bookmarkEnd w:id="1"/>
            <w:bookmarkEnd w:id="2"/>
            <w:r w:rsidRPr="00DB38F8">
              <w:rPr>
                <w:rFonts w:ascii="Times New Roman" w:hAnsi="Times New Roman" w:cs="Times New Roman"/>
                <w:szCs w:val="21"/>
              </w:rPr>
              <w:t>Genomes/SSR No.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38F8">
              <w:rPr>
                <w:rFonts w:ascii="Times New Roman" w:hAnsi="Times New Roman" w:cs="Times New Roman"/>
                <w:szCs w:val="21"/>
              </w:rPr>
              <w:t>repeat unit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38F8">
              <w:rPr>
                <w:rFonts w:ascii="Times New Roman" w:hAnsi="Times New Roman" w:cs="Times New Roman"/>
                <w:szCs w:val="21"/>
              </w:rPr>
              <w:t>No. repeat unit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38F8">
              <w:rPr>
                <w:rFonts w:ascii="Times New Roman" w:hAnsi="Times New Roman" w:cs="Times New Roman"/>
                <w:szCs w:val="21"/>
              </w:rPr>
              <w:t>SSR size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38F8">
              <w:rPr>
                <w:rFonts w:ascii="Times New Roman" w:hAnsi="Times New Roman" w:cs="Times New Roman"/>
                <w:szCs w:val="21"/>
              </w:rPr>
              <w:t>Position A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38F8">
              <w:rPr>
                <w:rFonts w:ascii="Times New Roman" w:hAnsi="Times New Roman" w:cs="Times New Roman"/>
                <w:szCs w:val="21"/>
              </w:rPr>
              <w:t>Position B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38F8">
              <w:rPr>
                <w:rFonts w:ascii="Times New Roman" w:hAnsi="Times New Roman" w:cs="Times New Roman"/>
                <w:szCs w:val="21"/>
              </w:rPr>
              <w:t>Region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38F8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38F8">
              <w:rPr>
                <w:rFonts w:ascii="Times New Roman" w:hAnsi="Times New Roman" w:cs="Times New Roman"/>
                <w:szCs w:val="21"/>
              </w:rPr>
              <w:t>Locus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szCs w:val="21"/>
              </w:rPr>
              <w:t>E. acuminatum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5763CF" w:rsidRPr="00DB38F8" w:rsidRDefault="005763CF" w:rsidP="00C777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5763CF" w:rsidRPr="00DB38F8" w:rsidRDefault="005763CF" w:rsidP="00C777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5763CF" w:rsidRPr="00DB38F8" w:rsidRDefault="005763CF" w:rsidP="00C777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5763CF" w:rsidRPr="00DB38F8" w:rsidRDefault="005763CF" w:rsidP="00C777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5763CF" w:rsidRPr="00DB38F8" w:rsidRDefault="005763CF" w:rsidP="00C777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5763CF" w:rsidRPr="00DB38F8" w:rsidRDefault="005763CF" w:rsidP="00C7770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5763CF" w:rsidRPr="00DB38F8" w:rsidRDefault="005763CF" w:rsidP="00C7770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6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7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H-GUG/psb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02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03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tK/trnK-UUU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69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70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tpF/atpH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508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509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tpH/atpI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82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822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oB/trnC-GC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833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834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oB/trnC-GC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592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593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3/trnS-GG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630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631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bF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884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885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aJ/rpl3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533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534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tA/psbJ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809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8099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tB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868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878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K-UUU/rps1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60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61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bI/trnS-GCU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04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05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tpF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915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916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tN/psbM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51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52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i/>
                <w:szCs w:val="21"/>
              </w:rPr>
              <w:t>sbI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 xml:space="preserve">, </w:t>
            </w: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bI/trnS-GCU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-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288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289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lpP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280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281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rpl36</w:t>
            </w: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/rps8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bookmarkEnd w:id="3"/>
      <w:bookmarkEnd w:id="4"/>
      <w:bookmarkEnd w:id="5"/>
      <w:bookmarkEnd w:id="6"/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1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377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378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aA/ycf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146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147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12/clpP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05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06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bK/psbI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763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764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tpB/rbcL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691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692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dhF/rpl3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693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694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bE/petL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83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84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bookmarkStart w:id="11" w:name="OLE_LINK49"/>
            <w:bookmarkStart w:id="12" w:name="OLE_LINK50"/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</w:t>
            </w:r>
            <w:bookmarkEnd w:id="11"/>
            <w:bookmarkEnd w:id="12"/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-GCU/trnG-UCC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855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857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14/psaB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826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827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P-UGG/psaJ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566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567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474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475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dh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2798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28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RB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233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235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12/clpP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442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4435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1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196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197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ccD/psaI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128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1297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55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56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1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48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49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Q-UUG/psbK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030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03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bM/trnD-GUC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8</w:t>
            </w:r>
            <w:bookmarkStart w:id="13" w:name="OLE_LINK173"/>
            <w:bookmarkStart w:id="14" w:name="OLE_LINK174"/>
            <w:bookmarkStart w:id="15" w:name="OLE_LINK175"/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  <w:bookmarkEnd w:id="13"/>
            <w:bookmarkEnd w:id="14"/>
            <w:bookmarkEnd w:id="15"/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618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627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K-UUU/rps1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886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887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oC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665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666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oB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420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42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color w:val="000000"/>
                <w:szCs w:val="21"/>
              </w:rPr>
              <w:t>trnV-UAC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530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53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1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7525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753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15/ycf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4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317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318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aA/ycf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399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400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lpP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785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786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tB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5578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5587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color w:val="000000"/>
                <w:szCs w:val="21"/>
              </w:rPr>
              <w:t>rpl16/rps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378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3789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lpP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276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277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rpl36/rps8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300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301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oC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957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958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tN/psbM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559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560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822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823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tB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678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679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dhF/rpl3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328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329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4/cem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755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756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3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06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062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F-GAA/ndhJ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767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768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4/trnT-UGU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569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570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tA/psbJ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63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64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bI/trnS-GCU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172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174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D-GUC/trnY-GU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2017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202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12/clpP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505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506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1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331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3325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8/rpl1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286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287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RA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6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790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79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32/trnL-UAG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898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899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aJ/rpl3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3047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306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lpP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6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406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408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dhC/trnV-UAC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700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702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bE/petL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1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152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153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a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2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764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765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tpB/rbcL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552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553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bC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T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743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744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oB/trnC-GC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T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777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779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32/trnL-UAG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6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GA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893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894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T-UGU/trnL-UA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A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997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998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F-GAA/ndhJ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8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A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394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395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lpP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9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C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675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6765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dhH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GAA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747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748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oB/trnC-GC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GAA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379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380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T-GGU/psbD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2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TTC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765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7665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tB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AAA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276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278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dhC/trnV-UAC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TGA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1837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1848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dhE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GATA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79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80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tpH/atpI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TCAAT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50885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5090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RA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7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GATATT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94769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9478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RB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szCs w:val="21"/>
              </w:rPr>
              <w:t>E. dolichostemon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16" w:name="_Hlk440371404"/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56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57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bI/trnS-GCU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66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67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tpF/atpH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912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913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tN/psbM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85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852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14/psaB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585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586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3/trnS-GG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6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627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628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bF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9200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9201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RB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678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6797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dhF/rpl3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798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799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tB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02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035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tK/trnK-UUU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02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03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bK/psbI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885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886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aJ/rpl3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690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691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bE/petL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321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322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dhC/trnV-UAC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148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149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12/clpP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055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056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color w:val="000000"/>
                <w:szCs w:val="21"/>
              </w:rPr>
              <w:t>petD/rpo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86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87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K-UUU/rps1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560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56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505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506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tpH/atpI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425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4267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1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757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758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tpB/rbcL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2460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2462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dh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268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269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RB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16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178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223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224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12/clpP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370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372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aA/ycf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278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279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lpP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190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192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ccD/psaI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79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80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S-GCU/trnG-UCC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297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298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oC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3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954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955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tN/psbM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692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693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S-UGA/psbZ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005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005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color w:val="000000"/>
                <w:szCs w:val="21"/>
              </w:rPr>
              <w:t>trnG-UCC/trnR-UCU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4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884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884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oC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662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663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oB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553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554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414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415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rnV-UAC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513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5147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1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2739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2740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15/ycf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5342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5343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RA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310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311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aA/ycf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325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325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4/cem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203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204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12/clpP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774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775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tB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054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055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F-GAA/ndhJ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76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762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4/trnT-UGU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832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833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T-UGU/trnL-UA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566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567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tA/psbJ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367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368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lpP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45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46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Q-UUG/psbK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59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60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bI/trnS-GCU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026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027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bM/trnD-GUC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811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8127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tB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388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3895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lpP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742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743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3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5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168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170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D-GUC/trnY-GU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666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667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dhF/rpl3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294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2955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lpP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488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489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1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697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698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bE/petL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40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402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dhC/trnV-UAC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74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75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RA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503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5049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1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314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3158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8/rpl1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899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90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aJ/rpl3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776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777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32/trnL-UAG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7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147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148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a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8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548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549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bC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74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742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oB/trnC-GC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764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765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32/trnL-UAG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1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G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887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888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T-UGU/trnL-UA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2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383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384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lpP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990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991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F-GAA/ndhJ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4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C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2662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26637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dhH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GAA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744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745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oB/trnC-GC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6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GAA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375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376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T-GGU/psbD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TAA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27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272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dhC/trnV-UAC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8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TTC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754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7559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tB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AAA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269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27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dhC/trnV-UAC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GATA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475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477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tpH/atpI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bookmarkEnd w:id="16"/>
      <w:tr w:rsidR="005763CF" w:rsidRPr="00DB38F8" w:rsidTr="00C77706">
        <w:trPr>
          <w:jc w:val="center"/>
        </w:trPr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szCs w:val="21"/>
              </w:rPr>
              <w:lastRenderedPageBreak/>
              <w:t>E. lishihchenii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17" w:name="_Hlk440442943"/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97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98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bK/psbI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298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299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tpF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583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584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3/trnS-GG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622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623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bF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9203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92039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RB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526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527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tA/psbJ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77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78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S-GCU/trnG-UCC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216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216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ccD/psaI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795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796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tB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01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02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tK/trnK-UUU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64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65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tpF/atpH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815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816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oB/trnC-GC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824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825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P-UGG/psaJ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882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883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aJ/rpl3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266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267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rpl36</w:t>
            </w: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/rps8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6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7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H-GUG/psb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84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85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K-UUU/rps1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502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503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tpH/atpI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754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755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tpB/rbcL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743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744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dhF/rpl3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275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276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lpP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2526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2527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dh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685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686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bE/petL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271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273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RB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2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80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819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220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221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12/clpP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428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4299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1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557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558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187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188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ccD/psaI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95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952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tN/psbM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021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022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bM/trnD-GUC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58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59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K-UUU/rps1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88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882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oC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4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659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660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oB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550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55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41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412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color w:val="000000"/>
                <w:szCs w:val="21"/>
              </w:rPr>
              <w:t>trnV-UAC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5407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5408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RA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307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308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aA/ycf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448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449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199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200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12/clpP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771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772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tB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544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5449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rpl16/rps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400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401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561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562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tA/psbJ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364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3658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lpP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51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52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1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45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46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Q-UUG/psbK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57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58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bI/trnS-GCU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295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296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oC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5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164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165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D-GUC/trnY-GU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808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8097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tB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2803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28047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15/ycf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32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322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4/cem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386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387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lpP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807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808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3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051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052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F-GAA/ndhJ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490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4917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1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758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759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4/trnT-UGU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54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542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tA/psbJ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2283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2284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dhE/ndhG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516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517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1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458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459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lpP/psbB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397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399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dhC/trnV-UAC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842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843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32/trnL-UAG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317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3189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8/rpl1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429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430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7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338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3395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RA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694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695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bE/petL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730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7317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dhF/rpl3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505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507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1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291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293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lpP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896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898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aJ/rpl3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3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143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144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a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4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543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544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bC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7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T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738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739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oB/trnC-GC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T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829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83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32/trnL-UAG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7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GA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884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885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T-UGU/trnL-UA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A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987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988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F-GAA/ndhJ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9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A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38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382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lpP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C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2726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27277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dhH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TT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209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210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ccD/psaI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GAA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741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742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oB/trnC-GC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3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GAA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370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371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T-GGU/psbD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GAT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892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893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tB/petD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TAA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268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269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dhC/trnV-UAC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6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TTC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751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7529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tB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7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TGA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2235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22365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dhE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bookmarkEnd w:id="17"/>
      <w:tr w:rsidR="005763CF" w:rsidRPr="00DB38F8" w:rsidTr="00C77706">
        <w:trPr>
          <w:jc w:val="center"/>
        </w:trPr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szCs w:val="21"/>
              </w:rPr>
              <w:t>E. pseudowushanese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18" w:name="_Hlk440443152"/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02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03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bK/psbI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57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58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bI/trnS-GCU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818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819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oB/trnC-GC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622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623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bF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822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823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P-UGG/psaJ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9214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9215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RB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525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526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tA/psbJ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693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694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dhF/rpl3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685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686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bE/petL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277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2785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rpl36</w:t>
            </w: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/rps8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805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806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tB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5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6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H-GUG/psb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02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03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tK/trnK-UUU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85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867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K-UUU/rps1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0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02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tpF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67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68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tpF/atpH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585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586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3/trnS-GG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879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880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aJ/rpl3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559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560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505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506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tpH/atpI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756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757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tpB/rbcL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284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285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lpP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2476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2477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dh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281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2829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RB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29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307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80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81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S-GCU/trnG-UCC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229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230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12/clpP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439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4408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1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848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850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14/psaB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185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187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ccD/psaI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46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47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Q-UUG/psbK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954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955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tN/psbM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024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025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bM/trnD-GUC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60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609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K-UUU/rps1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884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885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oC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663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664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oB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413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413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color w:val="000000"/>
                <w:szCs w:val="21"/>
              </w:rPr>
              <w:t>trnV-UAC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5355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53559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RA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555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556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color w:val="000000"/>
                <w:szCs w:val="21"/>
              </w:rPr>
              <w:t>rpl16/rps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757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758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3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403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404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760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761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4/trnT-UGU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540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541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tA/psbJ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273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2745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rpl36/rps8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53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54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1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298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299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oC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310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311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aA/ycf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395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3967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lpP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197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198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12/clpP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781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7827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tB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053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054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F-GAA/ndhJ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374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375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lpP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60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6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bI/trnS-GCU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167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168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D-GUC/trnY-GU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552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553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819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820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tB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527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528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1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320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32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4/cem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501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5027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1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561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562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tA/psbJ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399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400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dhC/trnV-UAC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87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288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RA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680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682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dhF/rpl3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300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302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lpP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328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3299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8/rpl1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692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693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bE/petL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516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518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1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792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793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32/trnL-UAG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894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895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aJ/rpl3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0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146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146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a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1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547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548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bC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T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741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742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oB/trnC-GC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T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779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780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32/trnL-UAG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4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GA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886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887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T-UGU/trnL-UA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5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A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390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3918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lpP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A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989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990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F-GAA/ndhJ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7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C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2677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26785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dhH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GAA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744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745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oB/trnC-GC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9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GAA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374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375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T-GGU/psbD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TAA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270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27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dhC/trnV-UAC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1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TTC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762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763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tB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AAA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268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269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dhC/trnV-UAC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TGA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2185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21868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dhE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GATA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476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478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tpH/atpI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bookmarkEnd w:id="18"/>
      <w:tr w:rsidR="005763CF" w:rsidRPr="00DB38F8" w:rsidTr="00C77706">
        <w:trPr>
          <w:jc w:val="center"/>
        </w:trPr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szCs w:val="21"/>
              </w:rPr>
              <w:t>E. koreanum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19" w:name="_Hlk440443329"/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887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888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14/psaB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625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626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3/trnS-GG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798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799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tpB/rbcL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667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668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bF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866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867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P-UGG/psaJ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597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5979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1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9268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92689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RB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593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594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599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600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923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924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aJ/rpl3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334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335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lpP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2526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25278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dh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87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88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K-UUU/rps1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828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829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oB/trnC-GC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84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842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oB/trnC-GC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571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572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tA/psbJ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746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747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dhF/rpl3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2540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25418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dh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0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1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tpF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730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731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bE/petL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325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3265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rpl36</w:t>
            </w: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/rps8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336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337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RB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85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1865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67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68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bI/trnS-GCU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514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515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tpH/atpI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230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231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ccD/psaI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03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049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tK/trnK-UUU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90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91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S-GCU/trnG-UCC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276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278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12/clpP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408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410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aA/ycf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54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55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1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36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37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tpF/atpH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307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308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oC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992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993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tN/psbM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063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064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bM/trnD-GUC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728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729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S-UGA/psbZ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015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016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G-UCC/trnR-UCU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8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893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894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oC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672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673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oB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592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593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453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454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rnV-UAC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867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868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tB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324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325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rpl36</w:t>
            </w: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/rps8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732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7335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dhF/rpl3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2802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2803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15/ycf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5409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54099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RA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206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207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D-GUC/trnY-GU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348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349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aA/ycf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489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490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365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366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4/cem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444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4457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lpP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56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57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Q-UUG/psbK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69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70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bI/trnS-GCU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47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48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Q-UUG/psbK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242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243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12/clpP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350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3519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lpP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829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83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tB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376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377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8/rpl1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608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6099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color w:val="000000"/>
                <w:szCs w:val="21"/>
              </w:rPr>
              <w:t>rpl16/rps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808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809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32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442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443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686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687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3/trnS-GG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440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441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dhC/trnV-UAC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380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381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s8/rpl1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568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570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1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6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340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33417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ycf1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RA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094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095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F-GAA/ndhJ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553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5547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1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842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843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32/trnL-UAG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938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6939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aJ/rpl3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1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184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185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a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2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585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586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bC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T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579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85810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16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T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830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1831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l32/trnL-UAG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T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75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2752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poB/trnC-GC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6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GA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927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4928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T-UGU/trnL-UAA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A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030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03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F-GAA/ndhJ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8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A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4399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4408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lpP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79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C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2725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27267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dhH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GAA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4125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413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T-GGU/psbD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AAA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310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311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dhC/trnV-UAC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2</w:t>
            </w:r>
            <w:r w:rsidRPr="00DB38F8">
              <w:rPr>
                <w:rFonts w:ascii="Times New Roman" w:eastAsia="宋体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ATTC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810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811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tB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CTT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0207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021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nG-UCC/trnR-UCU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GS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TGA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22374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22385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dhE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CDS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SSC</w:t>
            </w:r>
          </w:p>
        </w:tc>
      </w:tr>
      <w:tr w:rsidR="005763CF" w:rsidRPr="00DB38F8" w:rsidTr="00C77706">
        <w:trPr>
          <w:jc w:val="center"/>
        </w:trPr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TTTCTA</w:t>
            </w:r>
          </w:p>
        </w:tc>
        <w:tc>
          <w:tcPr>
            <w:tcW w:w="0" w:type="auto"/>
          </w:tcPr>
          <w:p w:rsidR="005763CF" w:rsidRPr="00DB38F8" w:rsidRDefault="005763CF" w:rsidP="00C7770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3440</w:t>
            </w:r>
          </w:p>
        </w:tc>
        <w:tc>
          <w:tcPr>
            <w:tcW w:w="0" w:type="auto"/>
            <w:vAlign w:val="bottom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73457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lpP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Intron</w:t>
            </w:r>
          </w:p>
        </w:tc>
        <w:tc>
          <w:tcPr>
            <w:tcW w:w="0" w:type="auto"/>
            <w:vAlign w:val="center"/>
          </w:tcPr>
          <w:p w:rsidR="005763CF" w:rsidRPr="00DB38F8" w:rsidRDefault="005763CF" w:rsidP="00C7770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B38F8">
              <w:rPr>
                <w:rFonts w:ascii="Times New Roman" w:hAnsi="Times New Roman" w:cs="Times New Roman"/>
                <w:color w:val="000000"/>
                <w:szCs w:val="21"/>
              </w:rPr>
              <w:t>LSC</w:t>
            </w:r>
          </w:p>
        </w:tc>
      </w:tr>
      <w:bookmarkEnd w:id="7"/>
      <w:bookmarkEnd w:id="8"/>
      <w:bookmarkEnd w:id="10"/>
      <w:bookmarkEnd w:id="19"/>
    </w:tbl>
    <w:p w:rsidR="00C0423E" w:rsidRDefault="00C0423E"/>
    <w:sectPr w:rsidR="00C0423E" w:rsidSect="008E14F3">
      <w:footerReference w:type="default" r:id="rId7"/>
      <w:pgSz w:w="16838" w:h="11906" w:orient="landscape"/>
      <w:pgMar w:top="1800" w:right="1440" w:bottom="180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1F41" w:rsidRDefault="00C61F41" w:rsidP="005763CF">
      <w:r>
        <w:separator/>
      </w:r>
    </w:p>
  </w:endnote>
  <w:endnote w:type="continuationSeparator" w:id="0">
    <w:p w:rsidR="00C61F41" w:rsidRDefault="00C61F41" w:rsidP="005763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55187592"/>
      <w:docPartObj>
        <w:docPartGallery w:val="Page Numbers (Bottom of Page)"/>
        <w:docPartUnique/>
      </w:docPartObj>
    </w:sdtPr>
    <w:sdtEndPr/>
    <w:sdtContent>
      <w:p w:rsidR="005763CF" w:rsidRDefault="005763CF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14F3" w:rsidRPr="008E14F3">
          <w:rPr>
            <w:noProof/>
            <w:lang w:val="zh-CN"/>
          </w:rPr>
          <w:t>1</w:t>
        </w:r>
        <w:r>
          <w:fldChar w:fldCharType="end"/>
        </w:r>
      </w:p>
    </w:sdtContent>
  </w:sdt>
  <w:p w:rsidR="005763CF" w:rsidRDefault="005763C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1F41" w:rsidRDefault="00C61F41" w:rsidP="005763CF">
      <w:r>
        <w:separator/>
      </w:r>
    </w:p>
  </w:footnote>
  <w:footnote w:type="continuationSeparator" w:id="0">
    <w:p w:rsidR="00C61F41" w:rsidRDefault="00C61F41" w:rsidP="005763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109"/>
    <w:rsid w:val="0004164B"/>
    <w:rsid w:val="005763CF"/>
    <w:rsid w:val="008E14F3"/>
    <w:rsid w:val="00C0423E"/>
    <w:rsid w:val="00C61F41"/>
    <w:rsid w:val="00E21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63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63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63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63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63CF"/>
    <w:rPr>
      <w:sz w:val="18"/>
      <w:szCs w:val="18"/>
    </w:rPr>
  </w:style>
  <w:style w:type="table" w:styleId="a5">
    <w:name w:val="Table Grid"/>
    <w:basedOn w:val="a1"/>
    <w:uiPriority w:val="59"/>
    <w:rsid w:val="005763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5763CF"/>
  </w:style>
  <w:style w:type="paragraph" w:styleId="HTML">
    <w:name w:val="HTML Preformatted"/>
    <w:basedOn w:val="a"/>
    <w:link w:val="HTMLChar"/>
    <w:uiPriority w:val="99"/>
    <w:unhideWhenUsed/>
    <w:rsid w:val="005763C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5763CF"/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5763C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763CF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5763CF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5763CF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5763CF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5763CF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5763C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63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63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63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63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63CF"/>
    <w:rPr>
      <w:sz w:val="18"/>
      <w:szCs w:val="18"/>
    </w:rPr>
  </w:style>
  <w:style w:type="table" w:styleId="a5">
    <w:name w:val="Table Grid"/>
    <w:basedOn w:val="a1"/>
    <w:uiPriority w:val="59"/>
    <w:rsid w:val="005763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5763CF"/>
  </w:style>
  <w:style w:type="paragraph" w:styleId="HTML">
    <w:name w:val="HTML Preformatted"/>
    <w:basedOn w:val="a"/>
    <w:link w:val="HTMLChar"/>
    <w:uiPriority w:val="99"/>
    <w:unhideWhenUsed/>
    <w:rsid w:val="005763C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5763CF"/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5763C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763CF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5763CF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5763CF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5763CF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5763CF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5763C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6.DOCX</DocumentId>
    <DocumentType xmlns="370fed10-a368-469c-a864-2e77a9536334">Table</DocumentType>
    <TitleName xmlns="370fed10-a368-469c-a864-2e77a9536334">Table 6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E0B61040-CF5F-4FC6-B7E1-380F81421102}"/>
</file>

<file path=customXml/itemProps2.xml><?xml version="1.0" encoding="utf-8"?>
<ds:datastoreItem xmlns:ds="http://schemas.openxmlformats.org/officeDocument/2006/customXml" ds:itemID="{E5DB1D8C-12A2-427D-B5F0-CCC576C12AC3}"/>
</file>

<file path=customXml/itemProps3.xml><?xml version="1.0" encoding="utf-8"?>
<ds:datastoreItem xmlns:ds="http://schemas.openxmlformats.org/officeDocument/2006/customXml" ds:itemID="{754999B9-D149-477E-A76B-B1FFC743294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784</Words>
  <Characters>15873</Characters>
  <Application>Microsoft Office Word</Application>
  <DocSecurity>0</DocSecurity>
  <Lines>132</Lines>
  <Paragraphs>37</Paragraphs>
  <ScaleCrop>false</ScaleCrop>
  <Company/>
  <LinksUpToDate>false</LinksUpToDate>
  <CharactersWithSpaces>18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6-01-15T22:36:00Z</dcterms:created>
  <dcterms:modified xsi:type="dcterms:W3CDTF">2016-01-15T2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